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BD380" w14:textId="7C27CDB3" w:rsidR="00092E43" w:rsidRPr="00092E43" w:rsidRDefault="00092E43" w:rsidP="00092E43">
      <w:bookmarkStart w:id="0" w:name="_GoBack"/>
      <w:bookmarkEnd w:id="0"/>
      <w:r w:rsidRPr="00092E43">
        <w:rPr>
          <w:b/>
          <w:bCs/>
        </w:rPr>
        <w:t>Supplementary Figure</w:t>
      </w:r>
    </w:p>
    <w:p w14:paraId="623DB961" w14:textId="77777777" w:rsidR="00092E43" w:rsidRPr="00092E43" w:rsidRDefault="00092E43" w:rsidP="00092E43">
      <w:r w:rsidRPr="00092E43">
        <w:rPr>
          <w:b/>
          <w:bCs/>
        </w:rPr>
        <w:t xml:space="preserve">Supplementary Figure 1. </w:t>
      </w:r>
      <w:r w:rsidRPr="00092E43">
        <w:t>General description of the method for measurement of object morphological characteristics on SEM micrographs using ImageJ Fiji software</w:t>
      </w:r>
      <w:r w:rsidRPr="00092E43">
        <w:rPr>
          <w:b/>
          <w:bCs/>
        </w:rPr>
        <w:t>.</w:t>
      </w:r>
    </w:p>
    <w:p w14:paraId="2960DFD3" w14:textId="3D985FE0" w:rsidR="006F09F3" w:rsidRDefault="00092E43">
      <w:r>
        <w:rPr>
          <w:noProof/>
        </w:rPr>
        <w:drawing>
          <wp:inline distT="0" distB="0" distL="0" distR="0" wp14:anchorId="19A2D9C3" wp14:editId="38FCEA14">
            <wp:extent cx="4553458" cy="3078329"/>
            <wp:effectExtent l="0" t="0" r="0" b="8255"/>
            <wp:docPr id="141360291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602919" name="Picture 8"/>
                    <pic:cNvPicPr/>
                  </pic:nvPicPr>
                  <pic:blipFill rotWithShape="1"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555100" cy="30794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F09F3" w:rsidSect="00FB0E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96C0EC" w14:textId="77777777" w:rsidR="00AB6DA2" w:rsidRDefault="00AB6DA2" w:rsidP="00F67A3A">
      <w:pPr>
        <w:spacing w:after="0" w:line="240" w:lineRule="auto"/>
      </w:pPr>
      <w:r>
        <w:separator/>
      </w:r>
    </w:p>
  </w:endnote>
  <w:endnote w:type="continuationSeparator" w:id="0">
    <w:p w14:paraId="76BA01E9" w14:textId="77777777" w:rsidR="00AB6DA2" w:rsidRDefault="00AB6DA2" w:rsidP="00F67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C04665" w14:textId="77777777" w:rsidR="00AB6DA2" w:rsidRDefault="00AB6DA2" w:rsidP="00F67A3A">
      <w:pPr>
        <w:spacing w:after="0" w:line="240" w:lineRule="auto"/>
      </w:pPr>
      <w:r>
        <w:separator/>
      </w:r>
    </w:p>
  </w:footnote>
  <w:footnote w:type="continuationSeparator" w:id="0">
    <w:p w14:paraId="7C7E3EE7" w14:textId="77777777" w:rsidR="00AB6DA2" w:rsidRDefault="00AB6DA2" w:rsidP="00F67A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E43"/>
    <w:rsid w:val="00015259"/>
    <w:rsid w:val="00092E43"/>
    <w:rsid w:val="00111024"/>
    <w:rsid w:val="00187E9C"/>
    <w:rsid w:val="00191584"/>
    <w:rsid w:val="00232313"/>
    <w:rsid w:val="00270181"/>
    <w:rsid w:val="002715CB"/>
    <w:rsid w:val="00316EF8"/>
    <w:rsid w:val="00373B53"/>
    <w:rsid w:val="003F41E5"/>
    <w:rsid w:val="00406F9E"/>
    <w:rsid w:val="006F09F3"/>
    <w:rsid w:val="00707E2C"/>
    <w:rsid w:val="00725711"/>
    <w:rsid w:val="00735717"/>
    <w:rsid w:val="007E51DC"/>
    <w:rsid w:val="00803D56"/>
    <w:rsid w:val="008072E0"/>
    <w:rsid w:val="00846746"/>
    <w:rsid w:val="00850DC4"/>
    <w:rsid w:val="009529AB"/>
    <w:rsid w:val="00970B54"/>
    <w:rsid w:val="00973B48"/>
    <w:rsid w:val="00A333C1"/>
    <w:rsid w:val="00AB6581"/>
    <w:rsid w:val="00AB6DA2"/>
    <w:rsid w:val="00AC55DF"/>
    <w:rsid w:val="00B10B22"/>
    <w:rsid w:val="00B927C8"/>
    <w:rsid w:val="00BA0255"/>
    <w:rsid w:val="00C72623"/>
    <w:rsid w:val="00CA77DD"/>
    <w:rsid w:val="00CC3BE2"/>
    <w:rsid w:val="00DA0908"/>
    <w:rsid w:val="00DC2997"/>
    <w:rsid w:val="00DF1155"/>
    <w:rsid w:val="00E11D22"/>
    <w:rsid w:val="00E5054D"/>
    <w:rsid w:val="00E53E3F"/>
    <w:rsid w:val="00ED1BF4"/>
    <w:rsid w:val="00F67A3A"/>
    <w:rsid w:val="00F96B37"/>
    <w:rsid w:val="00FB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59C7D"/>
  <w14:defaultImageDpi w14:val="330"/>
  <w15:chartTrackingRefBased/>
  <w15:docId w15:val="{98434614-8F00-48AF-98A4-1B9332A13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2E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E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E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E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E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E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E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E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E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E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E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E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E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E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E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E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E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E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E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2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E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2E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E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2E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E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2E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E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E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E4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67A3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A3A"/>
  </w:style>
  <w:style w:type="paragraph" w:styleId="Footer">
    <w:name w:val="footer"/>
    <w:basedOn w:val="Normal"/>
    <w:link w:val="FooterChar"/>
    <w:uiPriority w:val="99"/>
    <w:unhideWhenUsed/>
    <w:rsid w:val="00F67A3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91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Zmerli</dc:creator>
  <cp:keywords/>
  <dc:description/>
  <cp:lastModifiedBy>Shali Baby (Integra)</cp:lastModifiedBy>
  <cp:revision>2</cp:revision>
  <cp:lastPrinted>2025-03-26T15:18:00Z</cp:lastPrinted>
  <dcterms:created xsi:type="dcterms:W3CDTF">2025-05-28T08:46:00Z</dcterms:created>
  <dcterms:modified xsi:type="dcterms:W3CDTF">2025-05-28T08:46:00Z</dcterms:modified>
</cp:coreProperties>
</file>